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2A3FA" w14:textId="77777777" w:rsidR="00B46659" w:rsidRPr="00740CA1" w:rsidRDefault="00B46659" w:rsidP="00B46659">
      <w:pPr>
        <w:pStyle w:val="NoSpacing"/>
        <w:rPr>
          <w:lang w:val="en-US"/>
        </w:rPr>
      </w:pPr>
    </w:p>
    <w:p w14:paraId="3A595F93" w14:textId="740C4F71" w:rsidR="00B46659" w:rsidRPr="00AE7613" w:rsidRDefault="00B46659" w:rsidP="00B46659">
      <w:pPr>
        <w:pStyle w:val="Caption"/>
        <w:keepNext/>
        <w:rPr>
          <w:lang w:val="en-US"/>
        </w:rPr>
      </w:pPr>
      <w:r>
        <w:t>Appendix table 3</w:t>
      </w:r>
      <w:r w:rsidR="00C25D93">
        <w:t>:</w:t>
      </w:r>
      <w:r>
        <w:t xml:space="preserve"> </w:t>
      </w:r>
      <w:r>
        <w:rPr>
          <w:noProof/>
        </w:rPr>
        <w:t>Observed changes in HUI3 utility and attribute levels from baseline to week 48, with each row representing an individual patient.</w:t>
      </w:r>
    </w:p>
    <w:tbl>
      <w:tblPr>
        <w:tblW w:w="4953" w:type="pct"/>
        <w:tblLook w:val="04A0" w:firstRow="1" w:lastRow="0" w:firstColumn="1" w:lastColumn="0" w:noHBand="0" w:noVBand="1"/>
      </w:tblPr>
      <w:tblGrid>
        <w:gridCol w:w="2805"/>
        <w:gridCol w:w="1684"/>
        <w:gridCol w:w="1290"/>
        <w:gridCol w:w="1857"/>
        <w:gridCol w:w="1857"/>
        <w:gridCol w:w="1857"/>
        <w:gridCol w:w="1478"/>
      </w:tblGrid>
      <w:tr w:rsidR="00B46659" w:rsidRPr="0075125E" w14:paraId="4EEFF4B1" w14:textId="77777777" w:rsidTr="007D6B79">
        <w:trPr>
          <w:trHeight w:val="446"/>
        </w:trPr>
        <w:tc>
          <w:tcPr>
            <w:tcW w:w="109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1B4554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3 utility change from baseline to week 48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E37A11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3 utility at baseline</w:t>
            </w:r>
          </w:p>
        </w:tc>
        <w:tc>
          <w:tcPr>
            <w:tcW w:w="3251" w:type="pct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72AC5B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CA"/>
              </w:rPr>
              <w:t>HUI3 attribute level change from baseline to week 48</w:t>
            </w:r>
          </w:p>
        </w:tc>
      </w:tr>
      <w:tr w:rsidR="00B46659" w:rsidRPr="0075125E" w14:paraId="64DD13AC" w14:textId="77777777" w:rsidTr="007D6B79">
        <w:trPr>
          <w:trHeight w:val="278"/>
        </w:trPr>
        <w:tc>
          <w:tcPr>
            <w:tcW w:w="10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B03C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62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C4B6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54FB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3</w:t>
            </w:r>
          </w:p>
        </w:tc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EDF4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8F73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1EBF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5AEB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921639C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8A23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6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43E6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A92C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E310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B33E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4044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426C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11355D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7290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4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E6EE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0661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9244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05EF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776D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77C9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06AE6A5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100A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4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3081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9689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F333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C993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E19A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B43F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47AC6B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F1D3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3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06F3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77F9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6082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3098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209B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C753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1</w:t>
            </w:r>
          </w:p>
        </w:tc>
      </w:tr>
      <w:tr w:rsidR="00B46659" w:rsidRPr="0075125E" w14:paraId="3F98701A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5D8E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3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F1D5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4688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Vision: 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A83B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BF5A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C9A6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D4AB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</w:tr>
      <w:tr w:rsidR="00B46659" w:rsidRPr="0075125E" w14:paraId="56B5C4D5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1679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F028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0377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C2B4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5A10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F802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4469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82E966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D0A6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3ED6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74AC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D982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1F4E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DA76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CC21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5CE959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C505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32DE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4493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97E4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D2AB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CF45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788F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0C0682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DB99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2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5B9E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8FFC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82AE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3156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89B2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4403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638DF6C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888C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3B6E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D4EE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8E59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C740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BDD6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A70D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2FAFC70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005E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0512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723C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39F5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4D2F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DA84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D308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669590B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32F6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F412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3B68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F75A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22CB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A2B2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6DD6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982BD18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9C88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F7C9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CD0D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4329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612C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AB45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5E80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56471AF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CFAD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EE72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600E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E94C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Hearing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EB34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0262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44FC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5E9A37D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A26D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1890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3D4B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39F1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BC4F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0491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0DFE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3890D8D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1C9D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9891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BEEA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E325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EE32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CC64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E6DD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29A4902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9AD7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0A6D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E570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EAE2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B972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2D1F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CE06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E295CD3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F870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AEA7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1741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EFA7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C2B0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ABBE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74E0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21F1C9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AF54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06A7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1A15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64F7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3FE3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C90B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7DB2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9E214F0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8BA4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E0A9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8CE1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7520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1975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7365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DD7F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F18E92E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A139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EE1A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45E7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8290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B0E2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A6D0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6236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0A29243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65D7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D145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34E7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4F4E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52AE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C7F1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5848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61CD85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EA28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ED5E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0370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D333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3572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2F1D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3D4F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F3E75F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3B98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-0.0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12D9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DA5B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BEE8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-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A514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C553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E5C7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D7493AA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0165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5D57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AB8C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F8AD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F926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F9FB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F928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F180C31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1C60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81D7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F4D4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4579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1EC1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A0D5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E68D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64F0E111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88DB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17E1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0408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700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DC4F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9C8B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6E8E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35D91E28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7478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lastRenderedPageBreak/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F032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86FC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49D6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835A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F972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63EE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A708129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6BB5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F195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C9CD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9A35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C4C8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F82C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8A93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307380B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80E8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2755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D313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639A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E0B9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E931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CC17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62F2384E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DC5D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C1D7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2BC2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8721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EB5D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334A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7B6F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5559D8F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6F2B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AED7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3C50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B16C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4C93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7704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A7FC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3F7AEFF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A58E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0991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DC9A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E80E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431A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29B2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80BC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68FC3C7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15C5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0E24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69C9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2DEF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FAE5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F79C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F6FA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0D3EE4F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80A9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B955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C9A1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1729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6418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CD21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5052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0E3D9761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9FC3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D36D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EFD0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CC9B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3F7F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C307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D3E5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FCC56C2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51CC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F105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3674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DB7B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D54F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1B38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1A24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AE0CF11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95B2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B62D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C240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0054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7469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CDC5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EA1C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4178F19B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4AA7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CCD8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5B1A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C0B1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21B2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901B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-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45D3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010C6B36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98CF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2C34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9DD2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4CAC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4DA7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DBF5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2BB6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6F04393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9B5B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CB85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8FA3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4A9B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F83C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E7EB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133F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9F20AAF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3D7B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6333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761E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3B91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100B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590B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DE90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50293791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0C48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11B0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7CD0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0DFA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000C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A8B3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C7EC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C4EB755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59F4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B317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58C8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DF3C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D57F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41CD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3E90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08C8A885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C2E4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7C03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6E6C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F915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6BF8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F1FA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DE93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C4B3107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5990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BBF6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A14C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AF72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827C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AAEE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46AA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AECB270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4962A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17AB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D6D7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D1D7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F15C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4113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5709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30AE14EE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62FE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89A1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D4BA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B84C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1BAF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E1BB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766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27117BA6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5C66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A26E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2531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9780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EC85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867A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C63E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35181A9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143E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6E26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7D84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07C8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6EA8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F93C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4501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6AD2C2C8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7FB2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BAB7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DBDF7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D560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9B48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EF65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DE90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36CC3D25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766C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F689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B4EF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0BD0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0C64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4757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BACAD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3E5C76D0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2752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63D26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4DA0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D4F3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55A9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1D3C9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699F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75A19656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6CF3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97AE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BDF3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FBDF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6826B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621C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BBAF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12FC3200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148F1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82E60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7F722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0C08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Speech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6A12F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24D15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Cognition: -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403A3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46659" w:rsidRPr="0075125E" w14:paraId="06022D04" w14:textId="77777777" w:rsidTr="007D6B79">
        <w:trPr>
          <w:trHeight w:val="278"/>
        </w:trPr>
        <w:tc>
          <w:tcPr>
            <w:tcW w:w="10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6DCCC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1842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7CAB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Emo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8ED08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Dexterity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A0CD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Ambulation: -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C8CFE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Pain: -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9DF24" w14:textId="77777777" w:rsidR="00B46659" w:rsidRPr="0075125E" w:rsidRDefault="00B46659" w:rsidP="007D6B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75125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14:paraId="1C85AA21" w14:textId="77777777" w:rsidR="00B46659" w:rsidRDefault="00B46659" w:rsidP="00B46659">
      <w:pPr>
        <w:rPr>
          <w:lang w:val="en-US"/>
        </w:rPr>
      </w:pPr>
    </w:p>
    <w:sectPr w:rsidR="00B46659" w:rsidSect="00B466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59"/>
    <w:rsid w:val="00B46659"/>
    <w:rsid w:val="00C25D93"/>
    <w:rsid w:val="00C3279E"/>
    <w:rsid w:val="00F8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81FF"/>
  <w15:chartTrackingRefBased/>
  <w15:docId w15:val="{E45749C9-925C-4B45-86FE-820E7C2E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659"/>
    <w:rPr>
      <w:rFonts w:ascii="Arial" w:hAnsi="Arial" w:cs="Calibri"/>
      <w:sz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66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B46659"/>
    <w:pPr>
      <w:spacing w:after="0" w:line="240" w:lineRule="auto"/>
    </w:pPr>
    <w:rPr>
      <w:rFonts w:ascii="Arial" w:hAnsi="Arial" w:cs="Calibri"/>
      <w:sz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yawade</dc:creator>
  <cp:keywords/>
  <dc:description/>
  <cp:lastModifiedBy>Wendy Nyawade</cp:lastModifiedBy>
  <cp:revision>2</cp:revision>
  <dcterms:created xsi:type="dcterms:W3CDTF">2021-11-15T23:20:00Z</dcterms:created>
  <dcterms:modified xsi:type="dcterms:W3CDTF">2022-01-26T19:31:00Z</dcterms:modified>
</cp:coreProperties>
</file>